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809859" w14:textId="55682330" w:rsidR="00BA3C1E" w:rsidRDefault="008D0152" w:rsidP="00944F5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10807B99" wp14:editId="2C124EDC">
            <wp:extent cx="4000500" cy="6807200"/>
            <wp:effectExtent l="0" t="0" r="0" b="0"/>
            <wp:docPr id="140" name="Picture 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00500" cy="680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C2C72" w:rsidRPr="007C2C72">
        <w:rPr>
          <w:noProof/>
        </w:rPr>
        <w:t xml:space="preserve"> </w:t>
      </w:r>
    </w:p>
    <w:p w14:paraId="6E618205" w14:textId="77777777" w:rsidR="005370B4" w:rsidRPr="00BA3C1E" w:rsidRDefault="00944F59" w:rsidP="00913A4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74159A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2C1D8E">
        <w:rPr>
          <w:rFonts w:ascii="Times New Roman" w:hAnsi="Times New Roman" w:cs="Times New Roman"/>
          <w:b/>
          <w:color w:val="000000" w:themeColor="text1"/>
          <w:sz w:val="24"/>
        </w:rPr>
        <w:t>6</w:t>
      </w:r>
      <w:r w:rsidRPr="0074159A">
        <w:rPr>
          <w:rFonts w:ascii="Times New Roman" w:hAnsi="Times New Roman" w:cs="Times New Roman"/>
          <w:b/>
          <w:color w:val="000000" w:themeColor="text1"/>
          <w:sz w:val="24"/>
        </w:rPr>
        <w:t xml:space="preserve"> Fig.</w:t>
      </w:r>
      <w:r w:rsidRPr="0074159A">
        <w:rPr>
          <w:rFonts w:ascii="Times New Roman" w:hAnsi="Times New Roman" w:cs="Times New Roman"/>
          <w:color w:val="000000" w:themeColor="text1"/>
          <w:sz w:val="24"/>
        </w:rPr>
        <w:t xml:space="preserve"> Cell proliferation in the thymus after CR was </w:t>
      </w:r>
      <w:r w:rsidRPr="00FF75D8">
        <w:rPr>
          <w:rFonts w:ascii="Times New Roman" w:hAnsi="Times New Roman" w:cs="Times New Roman"/>
          <w:bCs/>
          <w:color w:val="000000" w:themeColor="text1"/>
          <w:sz w:val="24"/>
        </w:rPr>
        <w:t>initiated</w:t>
      </w:r>
      <w:r w:rsidRPr="0074159A">
        <w:rPr>
          <w:rFonts w:ascii="Times New Roman" w:hAnsi="Times New Roman" w:cs="Times New Roman"/>
          <w:color w:val="000000" w:themeColor="text1"/>
          <w:sz w:val="24"/>
        </w:rPr>
        <w:t xml:space="preserve">. (A) Representative images of Ki-67 immunostaining. Brown, </w:t>
      </w:r>
      <w:proofErr w:type="spellStart"/>
      <w:r w:rsidRPr="0074159A">
        <w:rPr>
          <w:rFonts w:ascii="Times New Roman" w:hAnsi="Times New Roman" w:cs="Times New Roman"/>
          <w:color w:val="000000" w:themeColor="text1"/>
          <w:sz w:val="24"/>
        </w:rPr>
        <w:t>immunopositive</w:t>
      </w:r>
      <w:proofErr w:type="spellEnd"/>
      <w:r w:rsidRPr="0074159A">
        <w:rPr>
          <w:rFonts w:ascii="Times New Roman" w:hAnsi="Times New Roman" w:cs="Times New Roman"/>
          <w:color w:val="000000" w:themeColor="text1"/>
          <w:sz w:val="24"/>
        </w:rPr>
        <w:t xml:space="preserve"> cells; blue, counterstaining (hematoxylin). Scale bars, 1 mm. (B) Changes in the mean percentage of Ki-67</w:t>
      </w:r>
      <w:r w:rsidRPr="0074159A"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+</w:t>
      </w:r>
      <w:r w:rsidRPr="0074159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FF75D8">
        <w:rPr>
          <w:rFonts w:ascii="Times New Roman" w:hAnsi="Times New Roman" w:cs="Times New Roman"/>
          <w:bCs/>
          <w:color w:val="000000" w:themeColor="text1"/>
          <w:sz w:val="24"/>
        </w:rPr>
        <w:t>cells</w:t>
      </w:r>
      <w:r w:rsidRPr="00FF75D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74159A">
        <w:rPr>
          <w:rFonts w:ascii="Times New Roman" w:hAnsi="Times New Roman" w:cs="Times New Roman"/>
          <w:color w:val="000000" w:themeColor="text1"/>
          <w:sz w:val="24"/>
        </w:rPr>
        <w:t>in a tissue section over time. (C) Calculated weight of Ki-67</w:t>
      </w:r>
      <w:r w:rsidRPr="0074159A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74159A">
        <w:rPr>
          <w:rFonts w:ascii="Times New Roman" w:hAnsi="Times New Roman" w:cs="Times New Roman"/>
          <w:color w:val="000000" w:themeColor="text1"/>
          <w:sz w:val="24"/>
        </w:rPr>
        <w:t xml:space="preserve"> cells in a thymus. Error bars, standard error (</w:t>
      </w:r>
      <w:r w:rsidRPr="0074159A">
        <w:rPr>
          <w:rFonts w:ascii="Times New Roman" w:hAnsi="Times New Roman" w:cs="Times New Roman"/>
          <w:i/>
          <w:iCs/>
          <w:color w:val="000000" w:themeColor="text1"/>
          <w:sz w:val="24"/>
        </w:rPr>
        <w:t>n</w:t>
      </w:r>
      <w:r w:rsidRPr="0074159A">
        <w:rPr>
          <w:rFonts w:ascii="Times New Roman" w:hAnsi="Times New Roman" w:cs="Times New Roman"/>
          <w:color w:val="000000" w:themeColor="text1"/>
          <w:sz w:val="24"/>
        </w:rPr>
        <w:t xml:space="preserve"> = 3–6).</w:t>
      </w:r>
    </w:p>
    <w:sectPr w:rsidR="005370B4" w:rsidRPr="00BA3C1E" w:rsidSect="006878BC"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8BC"/>
    <w:rsid w:val="00007D43"/>
    <w:rsid w:val="00042740"/>
    <w:rsid w:val="000901F0"/>
    <w:rsid w:val="0009300B"/>
    <w:rsid w:val="0009358D"/>
    <w:rsid w:val="001131C9"/>
    <w:rsid w:val="001403D1"/>
    <w:rsid w:val="001A320B"/>
    <w:rsid w:val="001F4828"/>
    <w:rsid w:val="002242D5"/>
    <w:rsid w:val="00227F51"/>
    <w:rsid w:val="00230EE2"/>
    <w:rsid w:val="0027516A"/>
    <w:rsid w:val="002B0E08"/>
    <w:rsid w:val="002B3331"/>
    <w:rsid w:val="002C0D1E"/>
    <w:rsid w:val="002C1D8E"/>
    <w:rsid w:val="00302D6A"/>
    <w:rsid w:val="003333EF"/>
    <w:rsid w:val="003A799D"/>
    <w:rsid w:val="003F593F"/>
    <w:rsid w:val="0042034D"/>
    <w:rsid w:val="004741AB"/>
    <w:rsid w:val="0051549F"/>
    <w:rsid w:val="005370B4"/>
    <w:rsid w:val="005A5E0C"/>
    <w:rsid w:val="005A6033"/>
    <w:rsid w:val="005B4457"/>
    <w:rsid w:val="005B4B12"/>
    <w:rsid w:val="00683052"/>
    <w:rsid w:val="006878BC"/>
    <w:rsid w:val="006A1AD1"/>
    <w:rsid w:val="006B68D1"/>
    <w:rsid w:val="006C7A7D"/>
    <w:rsid w:val="007143CB"/>
    <w:rsid w:val="0074498C"/>
    <w:rsid w:val="00765469"/>
    <w:rsid w:val="00793E63"/>
    <w:rsid w:val="007C2C72"/>
    <w:rsid w:val="007F4BA0"/>
    <w:rsid w:val="0083213D"/>
    <w:rsid w:val="008A3321"/>
    <w:rsid w:val="008B7D7B"/>
    <w:rsid w:val="008D0152"/>
    <w:rsid w:val="00904A1F"/>
    <w:rsid w:val="00913A46"/>
    <w:rsid w:val="00935EC5"/>
    <w:rsid w:val="00944F59"/>
    <w:rsid w:val="00985742"/>
    <w:rsid w:val="009C375E"/>
    <w:rsid w:val="00A30803"/>
    <w:rsid w:val="00A55877"/>
    <w:rsid w:val="00A81A96"/>
    <w:rsid w:val="00AC1B12"/>
    <w:rsid w:val="00AC4B50"/>
    <w:rsid w:val="00B71F40"/>
    <w:rsid w:val="00B946FD"/>
    <w:rsid w:val="00BA3C1E"/>
    <w:rsid w:val="00BF5213"/>
    <w:rsid w:val="00C51BF0"/>
    <w:rsid w:val="00C7436A"/>
    <w:rsid w:val="00C907BF"/>
    <w:rsid w:val="00CB0730"/>
    <w:rsid w:val="00CE2928"/>
    <w:rsid w:val="00CF17C5"/>
    <w:rsid w:val="00D14B31"/>
    <w:rsid w:val="00DD79B4"/>
    <w:rsid w:val="00DF356A"/>
    <w:rsid w:val="00DF47C4"/>
    <w:rsid w:val="00E925AB"/>
    <w:rsid w:val="00E95BF9"/>
    <w:rsid w:val="00F07241"/>
    <w:rsid w:val="00FC3ACD"/>
    <w:rsid w:val="00FE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1D997A"/>
  <w15:chartTrackingRefBased/>
  <w15:docId w15:val="{65DF7DC5-7342-E643-9AD2-9DD4B8B6F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44F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AF35118644F65D4599CD4AA11475B979" ma:contentTypeVersion="4" ma:contentTypeDescription="新しいドキュメントを作成します。" ma:contentTypeScope="" ma:versionID="fe2ece11c638da89cf46f6adb62f6633">
  <xsd:schema xmlns:xsd="http://www.w3.org/2001/XMLSchema" xmlns:xs="http://www.w3.org/2001/XMLSchema" xmlns:p="http://schemas.microsoft.com/office/2006/metadata/properties" xmlns:ns2="99b3ff14-9ffb-4118-bbbc-fa8a0efd0c50" targetNamespace="http://schemas.microsoft.com/office/2006/metadata/properties" ma:root="true" ma:fieldsID="2dd47e3ec6da3a1e45eb5f880c28aeb4" ns2:_="">
    <xsd:import namespace="99b3ff14-9ffb-4118-bbbc-fa8a0efd0c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b3ff14-9ffb-4118-bbbc-fa8a0efd0c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2099E19-BA3D-4430-B06B-86DD6B107D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b3ff14-9ffb-4118-bbbc-fa8a0efd0c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D8B689-C780-4076-9A0A-A04B2C00FB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3A577D-1606-46E3-918C-FD97431A8D3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2-10-14T09:51:00Z</dcterms:created>
  <dcterms:modified xsi:type="dcterms:W3CDTF">2022-10-14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35118644F65D4599CD4AA11475B979</vt:lpwstr>
  </property>
</Properties>
</file>